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bookmarkStart w:id="0" w:name="OLE_LINK11"/>
      <w:bookmarkEnd w:id="0"/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Supplementary Table 1. </w:t>
      </w:r>
      <w:bookmarkStart w:id="1" w:name="OLE_LINK12"/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Pairwise comparisons of group differences</w:t>
      </w:r>
      <w:bookmarkEnd w:id="1"/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1367"/>
        <w:gridCol w:w="1353"/>
        <w:gridCol w:w="1355"/>
        <w:gridCol w:w="1327"/>
        <w:gridCol w:w="1344"/>
      </w:tblGrid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Characteristic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Timepoint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Contras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stimat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Std. Error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p.value</w:t>
            </w:r>
          </w:p>
        </w:tc>
      </w:tr>
      <w:tr>
        <w:trPr/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BMI</w:t>
            </w:r>
          </w:p>
        </w:tc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bookmarkStart w:id="2" w:name="OLE_LINK3"/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Week 12</w:t>
            </w:r>
            <w:bookmarkEnd w:id="2"/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DT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56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227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9010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BI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116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4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8426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037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7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9965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bookmarkStart w:id="3" w:name="OLE_LINK2"/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DTG-BIC</w:t>
            </w:r>
            <w:bookmarkEnd w:id="3"/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273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21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5749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DTG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194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238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8463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BIC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79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58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9592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Week 2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DT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71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227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8749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BI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216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4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4228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088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7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9580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DTG-BI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387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21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2673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DTG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260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238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6945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BIC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27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58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8518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bookmarkStart w:id="4" w:name="OLE_LINK4"/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 xml:space="preserve">Week </w:t>
            </w:r>
            <w:bookmarkEnd w:id="4"/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3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DT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36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227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3715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BI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40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4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0.0217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b/>
                <w:b/>
                <w:bCs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b/>
                <w:bCs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18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7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7114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DTG-BI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77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21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0.0018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b/>
                <w:b/>
                <w:bCs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b/>
                <w:bCs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DTG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55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238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935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BIC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22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58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5030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Week 4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DT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7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227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8611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BI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53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4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0.0011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b/>
                <w:b/>
                <w:bCs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b/>
                <w:bCs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38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7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369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DTG-BI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71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21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0.0053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b/>
                <w:b/>
                <w:bCs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b/>
                <w:bCs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DTG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55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238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898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BIC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5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58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7731</w:t>
            </w:r>
          </w:p>
        </w:tc>
      </w:tr>
      <w:tr>
        <w:trPr/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TG</w:t>
            </w:r>
          </w:p>
        </w:tc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Week 1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DT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439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257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3210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BI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096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6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9325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216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20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7069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DTG-BI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535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24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180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DTG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223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27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8446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BIC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312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8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3078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Week 2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DT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513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257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907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BI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043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6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9932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210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20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7224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DTG-BI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557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24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962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DTG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303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27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6814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BIC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254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8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4938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Week 3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DT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38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257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4359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BI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04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6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9913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36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20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2686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DTG-BI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43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24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2731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DTG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02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27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9998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BIC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41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8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021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Week 4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DT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248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257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7690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BI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056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6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9852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507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20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580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DTG-BI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304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24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5849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DTG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259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27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7769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BIC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563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8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0.0099</w:t>
            </w:r>
          </w:p>
        </w:tc>
      </w:tr>
      <w:tr>
        <w:trPr/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TC</w:t>
            </w:r>
          </w:p>
        </w:tc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Week 1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DT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311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55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858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BI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064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96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9077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348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20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0.0204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b/>
                <w:b/>
                <w:bCs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b/>
                <w:bCs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DTG-BI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376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45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bookmarkStart w:id="5" w:name="OLE_LINK6"/>
            <w:r>
              <w:rPr>
                <w:rFonts w:eastAsia="宋体" w:cs="Times New Roman" w:ascii="Times New Roman" w:hAnsi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0.047</w:t>
            </w:r>
            <w:bookmarkEnd w:id="5"/>
            <w:r>
              <w:rPr>
                <w:rFonts w:eastAsia="宋体" w:cs="Times New Roman" w:ascii="Times New Roman" w:hAnsi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b/>
                <w:b/>
                <w:bCs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b/>
                <w:bCs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DTG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37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63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9958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BIC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413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08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0.0008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b/>
                <w:b/>
                <w:bCs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b/>
                <w:bCs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Week 2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DT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3473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55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134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BI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0014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96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1.0000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4982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20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0.0002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b/>
                <w:b/>
                <w:bCs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b/>
                <w:bCs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DTG-BI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3487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45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773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DTG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509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63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7898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BIC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4997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08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&lt;0.0001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b/>
                <w:b/>
                <w:bCs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b/>
                <w:bCs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Week 3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DT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275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55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2839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BI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212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96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235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353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20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0.0180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b/>
                <w:b/>
                <w:bCs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b/>
                <w:bCs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DTG-BI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488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45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0.0044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b/>
                <w:b/>
                <w:bCs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b/>
                <w:bCs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DTG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77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63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9642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BIC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566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08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&lt;0.0001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b/>
                <w:b/>
                <w:bCs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b/>
                <w:bCs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Week 4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DT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29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55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2353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BI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17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96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2582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41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20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0.0034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b/>
                <w:b/>
                <w:bCs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b/>
                <w:bCs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DTG-BI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46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45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0.0070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b/>
                <w:b/>
                <w:bCs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b/>
                <w:bCs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DTG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2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63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8747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BIC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59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08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&lt;0.0001</w:t>
            </w:r>
          </w:p>
        </w:tc>
      </w:tr>
      <w:tr>
        <w:trPr/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HDL-C</w:t>
            </w:r>
          </w:p>
        </w:tc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Week 1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DT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291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44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0.0199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b/>
                <w:b/>
                <w:bCs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b/>
                <w:bCs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BI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090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27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9877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890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34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0.0446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b/>
                <w:b/>
                <w:bCs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b/>
                <w:bCs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DTG-BI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1200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41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0.0208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b/>
                <w:b/>
                <w:bCs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b/>
                <w:bCs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DTG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0400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46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8252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BIC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800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304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0.0431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b/>
                <w:b/>
                <w:bCs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b/>
                <w:bCs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Week 2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DT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30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44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bookmarkStart w:id="6" w:name="OLE_LINK7"/>
            <w:r>
              <w:rPr>
                <w:rFonts w:eastAsia="宋体" w:cs="Times New Roman" w:ascii="Times New Roman" w:hAnsi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0.018</w:t>
            </w:r>
            <w:bookmarkEnd w:id="6"/>
            <w:r>
              <w:rPr>
                <w:rFonts w:eastAsia="宋体" w:cs="Times New Roman" w:ascii="Times New Roman" w:hAnsi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b/>
                <w:b/>
                <w:bCs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b/>
                <w:bCs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BI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08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27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9914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00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34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0.0166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b/>
                <w:b/>
                <w:bCs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b/>
                <w:bCs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DTG-BI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122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41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0.0178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b/>
                <w:b/>
                <w:bCs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b/>
                <w:bCs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DTG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029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46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9214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BIC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92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304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0.0127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b/>
                <w:b/>
                <w:bCs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b/>
                <w:bCs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Week 3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DT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07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44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748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BI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036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27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5414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59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34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3049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DTG-BI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144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41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0.0031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b/>
                <w:b/>
                <w:bCs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b/>
                <w:bCs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DTG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048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46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7259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BIC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95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304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0.0093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b/>
                <w:b/>
                <w:bCs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b/>
                <w:bCs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Week 4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DT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42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44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0.0079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b/>
                <w:b/>
                <w:bCs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b/>
                <w:bCs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BI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027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27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7562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70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34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660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DTG-BI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169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41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0.0003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b/>
                <w:b/>
                <w:bCs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b/>
                <w:bCs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DTG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072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46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4107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BIC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97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304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bookmarkStart w:id="7" w:name="OLE_LINK8"/>
            <w:r>
              <w:rPr>
                <w:rFonts w:eastAsia="宋体" w:cs="Times New Roman" w:ascii="Times New Roman" w:hAnsi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0.007</w:t>
            </w:r>
            <w:bookmarkEnd w:id="7"/>
            <w:r>
              <w:rPr>
                <w:rFonts w:eastAsia="宋体" w:cs="Times New Roman" w:ascii="Times New Roman" w:hAnsi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LDL-C</w:t>
            </w:r>
          </w:p>
        </w:tc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Week 1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DT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086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33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9149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BI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151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82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2517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72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02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8906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DTG-BI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064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25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9543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DTG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59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39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6611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BIC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224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907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651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Week 2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DT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057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33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9728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BI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089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82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6966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04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02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7358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DTG-BI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031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25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9942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DTG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61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39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6519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BIC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93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907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445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Week 3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DT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12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33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7838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BI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31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82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0.0009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b/>
                <w:b/>
                <w:bCs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b/>
                <w:bCs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03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02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9871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DTG-BI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18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25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4359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DTG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9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39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9144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BIC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27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907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0.0121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b/>
                <w:b/>
                <w:bCs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b/>
                <w:bCs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Week 4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DT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0932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33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8968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BI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2479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82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0.0139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b/>
                <w:b/>
                <w:bCs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b/>
                <w:bCs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FV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0050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02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1.0000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DTG-BI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-0.1546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25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6009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DTG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881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139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9213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  <w:lang w:val="en-US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kern w:val="2"/>
                <w:sz w:val="22"/>
                <w:szCs w:val="24"/>
              </w:rPr>
            </w:pPr>
            <w:r>
              <w:rPr>
                <w:rFonts w:eastAsia="等线" w:cs="等线" w:ascii="等线" w:hAnsi="等线"/>
                <w:kern w:val="2"/>
                <w:sz w:val="22"/>
                <w:szCs w:val="24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BIC-D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2428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0.0907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both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0.0382</w:t>
            </w:r>
          </w:p>
        </w:tc>
      </w:tr>
    </w:tbl>
    <w:p>
      <w:pPr>
        <w:pStyle w:val="Normal"/>
        <w:keepNext w:val="false"/>
        <w:keepLines w:val="false"/>
        <w:widowControl w:val="false"/>
        <w:spacing w:lineRule="auto" w:line="360" w:before="0" w:after="0"/>
        <w:ind w:left="0" w:right="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keepNext w:val="false"/>
        <w:keepLines w:val="false"/>
        <w:widowControl w:val="false"/>
        <w:spacing w:lineRule="auto" w:line="360" w:before="0" w:after="0"/>
        <w:ind w:left="0" w:right="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等线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8T07:52:57Z</dcterms:created>
  <dc:creator>84036</dc:creator>
  <dc:description/>
  <dc:language>en-US</dc:language>
  <cp:lastModifiedBy>千慧</cp:lastModifiedBy>
  <dcterms:modified xsi:type="dcterms:W3CDTF">2026-03-28T07:53:1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A48CFC3B4EC4CEDAE6641C043232FC7_12</vt:lpwstr>
  </property>
  <property fmtid="{D5CDD505-2E9C-101B-9397-08002B2CF9AE}" pid="3" name="KSOProductBuildVer">
    <vt:lpwstr>2052-12.1.0.19302</vt:lpwstr>
  </property>
  <property fmtid="{D5CDD505-2E9C-101B-9397-08002B2CF9AE}" pid="4" name="KSOTemplateDocerSaveRecord">
    <vt:lpwstr>eyJoZGlkIjoiMjhjNzhiZTQ5MjE0OWI0NzFhNWRiZWM3ZWMyNzQ4YjQiLCJ1c2VySWQiOiI2NzQ5MjQ4OTYifQ==</vt:lpwstr>
  </property>
</Properties>
</file>